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79D60" w14:textId="77777777" w:rsidR="005C3470" w:rsidRDefault="005C3470">
      <w:pPr>
        <w:rPr>
          <w:rFonts w:ascii="Times New Roman" w:hAnsi="Times New Roman" w:cs="Times New Roman"/>
          <w:sz w:val="24"/>
        </w:rPr>
      </w:pPr>
    </w:p>
    <w:p w14:paraId="24E14A09" w14:textId="77777777" w:rsidR="005C3470" w:rsidRDefault="000000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 Pearson correlation analysis among indicators in asthma pati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7"/>
        <w:gridCol w:w="1477"/>
        <w:gridCol w:w="1477"/>
        <w:gridCol w:w="1477"/>
        <w:gridCol w:w="1477"/>
        <w:gridCol w:w="1477"/>
      </w:tblGrid>
      <w:tr w:rsidR="005C3470" w14:paraId="52A2D583" w14:textId="77777777">
        <w:trPr>
          <w:trHeight w:val="643"/>
          <w:jc w:val="center"/>
        </w:trPr>
        <w:tc>
          <w:tcPr>
            <w:tcW w:w="1476" w:type="dxa"/>
            <w:tcBorders>
              <w:bottom w:val="single" w:sz="4" w:space="0" w:color="000000"/>
              <w:tl2br w:val="nil"/>
              <w:tr2bl w:val="nil"/>
            </w:tcBorders>
          </w:tcPr>
          <w:p w14:paraId="6F14A553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DC8D64B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NO</w:t>
            </w:r>
          </w:p>
        </w:tc>
        <w:tc>
          <w:tcPr>
            <w:tcW w:w="14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7FEE83C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Q5 score</w:t>
            </w:r>
          </w:p>
        </w:tc>
        <w:tc>
          <w:tcPr>
            <w:tcW w:w="14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D71958B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QI score</w:t>
            </w:r>
          </w:p>
        </w:tc>
        <w:tc>
          <w:tcPr>
            <w:tcW w:w="14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9219866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OS</w:t>
            </w:r>
          </w:p>
        </w:tc>
        <w:tc>
          <w:tcPr>
            <w:tcW w:w="14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35EC72D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E</w:t>
            </w:r>
          </w:p>
        </w:tc>
        <w:tc>
          <w:tcPr>
            <w:tcW w:w="14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1862519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latonin</w:t>
            </w:r>
          </w:p>
        </w:tc>
      </w:tr>
      <w:tr w:rsidR="005C3470" w14:paraId="0066C709" w14:textId="77777777">
        <w:trPr>
          <w:trHeight w:val="643"/>
          <w:jc w:val="center"/>
        </w:trPr>
        <w:tc>
          <w:tcPr>
            <w:tcW w:w="147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8128277" w14:textId="77777777" w:rsidR="005C347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NO</w:t>
            </w:r>
          </w:p>
        </w:tc>
        <w:tc>
          <w:tcPr>
            <w:tcW w:w="147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063E112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7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1873E37" w14:textId="77777777" w:rsidR="005C3470" w:rsidRDefault="005C347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op w:val="single" w:sz="4" w:space="0" w:color="000000"/>
              <w:tl2br w:val="nil"/>
              <w:tr2bl w:val="nil"/>
            </w:tcBorders>
          </w:tcPr>
          <w:p w14:paraId="54F02F82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op w:val="single" w:sz="4" w:space="0" w:color="000000"/>
              <w:tl2br w:val="nil"/>
              <w:tr2bl w:val="nil"/>
            </w:tcBorders>
          </w:tcPr>
          <w:p w14:paraId="1F3A882B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op w:val="single" w:sz="4" w:space="0" w:color="000000"/>
              <w:tl2br w:val="nil"/>
              <w:tr2bl w:val="nil"/>
            </w:tcBorders>
          </w:tcPr>
          <w:p w14:paraId="5F3AC2DC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op w:val="single" w:sz="4" w:space="0" w:color="000000"/>
              <w:tl2br w:val="nil"/>
              <w:tr2bl w:val="nil"/>
            </w:tcBorders>
          </w:tcPr>
          <w:p w14:paraId="1C589B72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C3470" w14:paraId="72B15F96" w14:textId="77777777">
        <w:trPr>
          <w:trHeight w:val="633"/>
          <w:jc w:val="center"/>
        </w:trPr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49F3E06D" w14:textId="77777777" w:rsidR="005C347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Q5 scor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0A82A47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4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179ED8DA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31348594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1466B5EA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5871EF9C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30E352E8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C3470" w14:paraId="0C5A2D7A" w14:textId="77777777">
        <w:trPr>
          <w:trHeight w:val="633"/>
          <w:jc w:val="center"/>
        </w:trPr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2B40132B" w14:textId="77777777" w:rsidR="005C347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QI scor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649F39F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4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3A8C688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0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2A0C250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50860FB4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7788DF6C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</w:tcPr>
          <w:p w14:paraId="50B6DA99" w14:textId="77777777" w:rsidR="005C3470" w:rsidRDefault="005C34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C3470" w14:paraId="730C3798" w14:textId="77777777">
        <w:trPr>
          <w:trHeight w:val="316"/>
          <w:jc w:val="center"/>
        </w:trPr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0559142A" w14:textId="77777777" w:rsidR="005C347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O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108A4A3D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8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39AF47A4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3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91EE1FC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5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99EE7F0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69AC7CD" w14:textId="77777777" w:rsidR="005C3470" w:rsidRDefault="005C347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38D70552" w14:textId="77777777" w:rsidR="005C3470" w:rsidRDefault="005C347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C3470" w14:paraId="407EFD5B" w14:textId="77777777">
        <w:trPr>
          <w:trHeight w:val="316"/>
          <w:jc w:val="center"/>
        </w:trPr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3EE66F02" w14:textId="77777777" w:rsidR="005C347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F72B727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4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388D2D0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2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26C0DE5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4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BDCDB14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4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F85288B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1A021426" w14:textId="77777777" w:rsidR="005C3470" w:rsidRDefault="005C347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C3470" w14:paraId="355DFB3E" w14:textId="77777777">
        <w:trPr>
          <w:trHeight w:val="326"/>
          <w:jc w:val="center"/>
        </w:trPr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426B93FF" w14:textId="77777777" w:rsidR="005C347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latoni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6EC4E7E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72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9F04538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12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D8E3655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01**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5AB8105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0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E4B6ACD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62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9654E75" w14:textId="77777777" w:rsidR="005C347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64E34A2C" w14:textId="5CBD5E15" w:rsidR="005C3470" w:rsidRDefault="00000000" w:rsidP="00072FBE">
      <w:pPr>
        <w:spacing w:line="480" w:lineRule="auto"/>
        <w:ind w:firstLineChars="800" w:firstLine="19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P&lt;0.05, **P&lt;0.05, ***P&lt;0.001, ****P&lt;0.0001. </w:t>
      </w:r>
    </w:p>
    <w:sectPr w:rsidR="005C34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3470"/>
    <w:rsid w:val="0003528A"/>
    <w:rsid w:val="00072FBE"/>
    <w:rsid w:val="005C3470"/>
    <w:rsid w:val="036C39B4"/>
    <w:rsid w:val="14BC288A"/>
    <w:rsid w:val="1B7F3D5C"/>
    <w:rsid w:val="329B0E37"/>
    <w:rsid w:val="3E841312"/>
    <w:rsid w:val="404A4D49"/>
    <w:rsid w:val="4D4952BF"/>
    <w:rsid w:val="629C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D84D1A"/>
  <w15:docId w15:val="{4FEB49B0-729A-4B5A-B18A-0546E311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</dc:creator>
  <cp:lastModifiedBy>Saroop Hundal</cp:lastModifiedBy>
  <cp:revision>2</cp:revision>
  <dcterms:created xsi:type="dcterms:W3CDTF">2024-11-23T06:46:00Z</dcterms:created>
  <dcterms:modified xsi:type="dcterms:W3CDTF">2026-01-3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191CEC3548E4536A2114084F187DACF_12</vt:lpwstr>
  </property>
  <property fmtid="{D5CDD505-2E9C-101B-9397-08002B2CF9AE}" pid="4" name="KSOTemplateDocerSaveRecord">
    <vt:lpwstr>eyJoZGlkIjoiMzEwNTM5NzYwMDRjMzkwZTVkZjY2ODkwMGIxNGU0OTUiLCJ1c2VySWQiOiIyNTg4NTM0MjMifQ==</vt:lpwstr>
  </property>
</Properties>
</file>